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F6F65" w14:textId="748BF610" w:rsidR="00B03BEF" w:rsidRDefault="003F63B2">
      <w:r w:rsidRPr="003F63B2">
        <w:drawing>
          <wp:inline distT="0" distB="0" distL="0" distR="0" wp14:anchorId="6F0C05E7" wp14:editId="6A059E04">
            <wp:extent cx="4800600" cy="6051550"/>
            <wp:effectExtent l="0" t="0" r="0" b="6350"/>
            <wp:docPr id="20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8B26B39A-3E36-4C6D-8EAF-FDA68167A9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8B26B39A-3E36-4C6D-8EAF-FDA68167A9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0798" cy="605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E4ACC" w14:textId="04F4999C" w:rsidR="0063508C" w:rsidRDefault="0063508C" w:rsidP="0063508C">
      <w:pPr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Hlk66562986"/>
      <w:r w:rsidRPr="0063508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Principal component analysis based on ion intensity of the metabolites (Principal component (PC) 1, 2 and 3 accounted for 48.90, 19.10 and 11.89 % variability, respectively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Green, chocolate, medium slate blue, magenta and maroon1colors represent samples from fire drill treatment (F), fire drill + brine treatment (FS), cold drill treatment (D), cold drill + brine treatment (DS) and mix (mixture of F, FS, D and DS samples), respectively.   </w:t>
      </w:r>
    </w:p>
    <w:p w14:paraId="386BB242" w14:textId="5DB85DD5" w:rsidR="003F63B2" w:rsidRPr="0063508C" w:rsidRDefault="003F63B2" w:rsidP="003F63B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F63B2" w:rsidRPr="00635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3B2"/>
    <w:rsid w:val="00033C17"/>
    <w:rsid w:val="003F63B2"/>
    <w:rsid w:val="004E6DFD"/>
    <w:rsid w:val="0063508C"/>
    <w:rsid w:val="00B03BEF"/>
    <w:rsid w:val="00E6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CF2AE"/>
  <w15:chartTrackingRefBased/>
  <w15:docId w15:val="{38177259-BEB5-42CB-A7A1-914F874F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Karikari</dc:creator>
  <cp:keywords/>
  <dc:description/>
  <cp:lastModifiedBy>B. Karikari</cp:lastModifiedBy>
  <cp:revision>2</cp:revision>
  <dcterms:created xsi:type="dcterms:W3CDTF">2021-03-13T21:19:00Z</dcterms:created>
  <dcterms:modified xsi:type="dcterms:W3CDTF">2021-03-13T22:09:00Z</dcterms:modified>
</cp:coreProperties>
</file>